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1316"/>
        <w:gridCol w:w="1600"/>
        <w:gridCol w:w="1600"/>
        <w:gridCol w:w="1601"/>
      </w:tblGrid>
      <w:tr w:rsidR="00945817" w:rsidRPr="008A08AF" w:rsidTr="008A08AF">
        <w:trPr>
          <w:trHeight w:val="413"/>
        </w:trPr>
        <w:tc>
          <w:tcPr>
            <w:tcW w:w="2985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45817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 xml:space="preserve">Author / </w:t>
            </w:r>
            <w:proofErr w:type="spellStart"/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>year</w:t>
            </w:r>
            <w:proofErr w:type="spellEnd"/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 xml:space="preserve"> </w:t>
            </w:r>
          </w:p>
        </w:tc>
        <w:tc>
          <w:tcPr>
            <w:tcW w:w="131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945817" w:rsidRPr="008A08AF" w:rsidRDefault="00945817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>Selection</w:t>
            </w:r>
            <w:proofErr w:type="spellEnd"/>
          </w:p>
        </w:tc>
        <w:tc>
          <w:tcPr>
            <w:tcW w:w="160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45817" w:rsidRPr="008A08AF" w:rsidRDefault="00945817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>Comparability</w:t>
            </w:r>
            <w:proofErr w:type="spellEnd"/>
          </w:p>
        </w:tc>
        <w:tc>
          <w:tcPr>
            <w:tcW w:w="160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45817" w:rsidRPr="008A08AF" w:rsidRDefault="00945817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>Outcome</w:t>
            </w:r>
            <w:proofErr w:type="spellEnd"/>
          </w:p>
        </w:tc>
        <w:tc>
          <w:tcPr>
            <w:tcW w:w="16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945817" w:rsidRPr="008A08AF" w:rsidRDefault="00945817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b/>
                <w:sz w:val="18"/>
                <w:szCs w:val="18"/>
                <w:lang w:val="it-CH"/>
              </w:rPr>
              <w:t>Total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Bell et al. 2016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CZWxsPC9BdXRob3I+PFllYXI+MjAxNzwvWWVhcj48UmVj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CZWxsPC9BdXRob3I+PFllYXI+MjAxNzwvWWVhcj48UmVj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17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         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tcBorders>
              <w:top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Di Sandro et al. 2019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EaSBTYW5kcm88L0F1dGhvcj48WWVhcj4yMDE5PC9ZZWFy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EaSBTYW5kcm88L0F1dGhvcj48WWVhcj4yMDE5PC9ZZWFy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18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Fang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et al. 2019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GYW5nPC9BdXRob3I+PFllYXI+MjAxOTwvWWVhcj48UmVj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GYW5nPC9BdXRob3I+PFllYXI+MjAxOTwvWWVhcj48UmVj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19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5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Garancini et al. 2017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HYXJhbmNpbmk8L0F1dGhvcj48WWVhcj4yMDE4PC9ZZWFy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HYXJhbmNpbmk8L0F1dGhvcj48WWVhcj4yMDE4PC9ZZWFy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20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5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Lei et al. 2014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KaWFueW9uZzwvQXV0aG9yPjxZZWFyPjIwMTQ8L1llYXI+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KaWFueW9uZzwvQXV0aG9yPjxZZWFyPjIwMTQ8L1llYXI+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21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8*</w:t>
            </w:r>
          </w:p>
        </w:tc>
      </w:tr>
      <w:tr w:rsidR="008A08AF" w:rsidRPr="008A08AF" w:rsidTr="008A08AF">
        <w:trPr>
          <w:trHeight w:val="405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Kamiyama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et al. 2017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LYW1peWFtYTwvQXV0aG9yPjxZZWFyPjIwMTc8L1llYXI+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LYW1peWFtYTwvQXV0aG9yPjxZZWFyPjIwMTc8L1llYXI+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22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Kamo et al. 2018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&lt;EndNote&gt;&lt;Cite&gt;&lt;Author&gt;Kamo&lt;/Author&gt;&lt;Year&gt;2018&lt;/Year&gt;&lt;RecNum&gt;2049&lt;/RecNum&gt;&lt;DisplayText&gt;(23)&lt;/DisplayText&gt;&lt;record&gt;&lt;rec-number&gt;2049&lt;/rec-number&gt;&lt;foreign-keys&gt;&lt;key app="EN" db-id="0wfwe0pphtz52oedxf2v50z652p2f09dp05d" timestamp="1676643290"&gt;2049&lt;/key&gt;&lt;/foreign-keys&gt;&lt;ref-type name="Journal Article"&gt;17&lt;/ref-type&gt;&lt;contributors&gt;&lt;authors&gt;&lt;author&gt;Kamo, N.&lt;/author&gt;&lt;author&gt;Kaido, T.&lt;/author&gt;&lt;author&gt;Yagi, S.&lt;/author&gt;&lt;author&gt;Okajima, H.&lt;/author&gt;&lt;author&gt;Uemoto, S.&lt;/author&gt;&lt;/authors&gt;&lt;/contributors&gt;&lt;auth-address&gt;Division of Hepato-Biliary-Pancreatic and Transplant Surgery, Department of Surgery, Graduate School of Medicine, Kyoto University, Kyoto, Japan.&lt;/auth-address&gt;&lt;titles&gt;&lt;title&gt;Liver Transplantation for Intermediate-Stage Hepatocellular Carcinoma&lt;/title&gt;&lt;secondary-title&gt;Liver Cancer&lt;/secondary-title&gt;&lt;/titles&gt;&lt;periodical&gt;&lt;full-title&gt;Liver Cancer&lt;/full-title&gt;&lt;/periodical&gt;&lt;pages&gt;179-189&lt;/pages&gt;&lt;volume&gt;7&lt;/volume&gt;&lt;number&gt;2&lt;/number&gt;&lt;edition&gt;20180301&lt;/edition&gt;&lt;keywords&gt;&lt;keyword&gt;Intermediate-stage hepatocellular carcinoma&lt;/keyword&gt;&lt;keyword&gt;Kyoto criteria&lt;/keyword&gt;&lt;keyword&gt;Pretreatment&lt;/keyword&gt;&lt;keyword&gt;Transarterial chemoembolization&lt;/keyword&gt;&lt;keyword&gt;Transplantation&lt;/keyword&gt;&lt;/keywords&gt;&lt;dates&gt;&lt;year&gt;2018&lt;/year&gt;&lt;pub-dates&gt;&lt;date&gt;May&lt;/date&gt;&lt;/pub-dates&gt;&lt;/dates&gt;&lt;isbn&gt;2235-1795 (Print)&amp;#xD;1664-5553 (Electronic)&amp;#xD;1664-5553 (Linking)&lt;/isbn&gt;&lt;accession-num&gt;29888207&lt;/accession-num&gt;&lt;urls&gt;&lt;related-urls&gt;&lt;url&gt;https://www.ncbi.nlm.nih.gov/pubmed/29888207&lt;/url&gt;&lt;/related-urls&gt;&lt;/urls&gt;&lt;custom2&gt;PMC5985555&lt;/custom2&gt;&lt;electronic-resource-num&gt;10.1159/00048705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23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6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Kariyama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et al. 2020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LYXJpeWFtYTwvQXV0aG9yPjxZZWFyPjIwMjA8L1llYXI+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LYXJpeWFtYTwvQXV0aG9yPjxZZWFyPjIwMjA8L1llYXI+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24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6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Kim H et al. 2017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LaW08L0F1dGhvcj48WWVhcj4yMDE3PC9ZZWFyPjxSZWNO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LaW08L0F1dGhvcj48WWVhcj4yMDE3PC9ZZWFyPjxSZWNO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25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8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Kim J et al. 2016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LaW08L0F1dGhvcj48WWVhcj4yMDE2PC9ZZWFyPjxSZWNO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LaW08L0F1dGhvcj48WWVhcj4yMDE2PC9ZZWFyPjxSZWNO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26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8*</w:t>
            </w:r>
          </w:p>
        </w:tc>
      </w:tr>
      <w:tr w:rsidR="008A08AF" w:rsidRPr="008A08AF" w:rsidTr="008A08AF">
        <w:trPr>
          <w:trHeight w:val="405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Lin C. T. et al. 2010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aW48L0F1dGhvcj48WWVhcj4yMDEwPC9ZZWFyPjxSZWNO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aW48L0F1dGhvcj48WWVhcj4yMDEwPC9ZZWFyPjxSZWNO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27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Lin C. W. et al. 2020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aW48L0F1dGhvcj48WWVhcj4yMDIwPC9ZZWFyPjxSZWNO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aW48L0F1dGhvcj48WWVhcj4yMDIwPC9ZZWFyPjxSZWNO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28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6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Liu Y. et al. 2020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aXU8L0F1dGhvcj48WWVhcj4yMDIwPC9ZZWFyPjxSZWNO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aXU8L0F1dGhvcj48WWVhcj4yMDIwPC9ZZWFyPjxSZWNO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29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5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Matsukuma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et al. 2018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NYXRzdWt1bWE8L0F1dGhvcj48WWVhcj4yMDE4PC9ZZWFy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NYXRzdWt1bWE8L0F1dGhvcj48WWVhcj4yMDE4PC9ZZWFy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30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Peng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et al. 2019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QZW5nPC9BdXRob3I+PFllYXI+MjAyMDwvWWVhcj48UmVj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QZW5nPC9BdXRob3I+PFllYXI+MjAyMDwvWWVhcj48UmVj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31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6*</w:t>
            </w:r>
          </w:p>
        </w:tc>
      </w:tr>
      <w:tr w:rsidR="008A08AF" w:rsidRPr="008A08AF" w:rsidTr="008A08AF">
        <w:trPr>
          <w:trHeight w:val="405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Renner et al. 2015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SZW5uZXI8L0F1dGhvcj48WWVhcj4yMDE2PC9ZZWFyPjxS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SZW5uZXI8L0F1dGhvcj48WWVhcj4yMDE2PC9ZZWFyPjxS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</w:rPr>
              <w:t>(32)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6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Torzilli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</w:rPr>
              <w:t xml:space="preserve"> et al. 2008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Ub3J6aWxsaTwvQXV0aG9yPjxZZWFyPjIwMDg8L1llYXI+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Ub3J6aWxsaTwvQXV0aG9yPjxZZWFyPjIwMDg8L1llYXI+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</w:rPr>
              <w:t>(33)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8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Tsilimigras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et al. 2019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Uc2lsaW1pZ3JhczwvQXV0aG9yPjxZZWFyPjIwMTk8L1ll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Uc2lsaW1pZ3JhczwvQXV0aG9yPjxZZWFyPjIwMTk8L1ll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34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Wada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et al. 2016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XYWRhPC9BdXRob3I+PFllYXI+MjAxNjwvWWVhcj48UmVj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XYWRhPC9BdXRob3I+PFllYXI+MjAxNjwvWWVhcj48UmVj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35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6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Wang et al. 2016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XYW5nPC9BdXRob3I+PFllYXI+MjAxNjwvWWVhcj48UmVj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XYW5nPC9BdXRob3I+PFllYXI+MjAxNjwvWWVhcj48UmVj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36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7*</w:t>
            </w:r>
          </w:p>
        </w:tc>
      </w:tr>
      <w:tr w:rsidR="008A08AF" w:rsidRPr="008A08AF" w:rsidTr="008A08AF">
        <w:trPr>
          <w:trHeight w:val="405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Wei S. et al. 2011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XZWk8L0F1dGhvcj48WWVhcj4yMDExPC9ZZWFyPjxSZWNO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XZWk8L0F1dGhvcj48WWVhcj4yMDExPC9ZZWFyPjxSZWNO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</w:rPr>
              <w:t>(37)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Wei W. et al. 2018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XZWk8L0F1dGhvcj48WWVhcj4yMDE4PC9ZZWFyPjxSZWNO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begin">
                <w:fldData xml:space="preserve">PEVuZE5vdGU+PENpdGU+PEF1dGhvcj5XZWk8L0F1dGhvcj48WWVhcj4yMDE4PC9ZZWFyPjxSZWNO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</w:rPr>
              <w:t>(38)</w:t>
            </w:r>
            <w:r w:rsidRPr="008A08AF">
              <w:rPr>
                <w:rFonts w:asciiTheme="majorHAnsi" w:hAnsiTheme="majorHAnsi" w:cstheme="majorHAnsi"/>
                <w:sz w:val="18"/>
                <w:szCs w:val="18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8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Berardi et al. 2019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CZXJhcmRpPC9BdXRob3I+PFllYXI+MjAyMDwvWWVhcj48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CZXJhcmRpPC9BdXRob3I+PFllYXI+MjAyMDwvWWVhcj48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39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8*</w:t>
            </w:r>
          </w:p>
        </w:tc>
      </w:tr>
      <w:tr w:rsidR="008A08AF" w:rsidRPr="008A08AF" w:rsidTr="008A08AF">
        <w:trPr>
          <w:trHeight w:val="405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Di Benedetto et al. 2023 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EaSBCZW5lZGV0dG88L0F1dGhvcj48WWVhcj4yMDIzPC9Z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EaSBCZW5lZGV0dG88L0F1dGhvcj48WWVhcj4yMDIzPC9Z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40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9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Lim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et al. 2018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MaW08L0F1dGhvcj48WWVhcj4yMDE4PC9ZZWFyPjxSZWNO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MaW08L0F1dGhvcj48WWVhcj4yMDE4PC9ZZWFyPjxSZWNO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41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Lopez-Lopez et al. 2021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b3Blei1Mb3BlejwvQXV0aG9yPjxZZWFyPjIwMjE8L1ll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begin">
                <w:fldData xml:space="preserve">PEVuZE5vdGU+PENpdGU+PEF1dGhvcj5Mb3Blei1Mb3BlejwvQXV0aG9yPjxZZWFyPjIwMjE8L1ll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fr-CH"/>
              </w:rPr>
              <w:t>(42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fr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fr-CH"/>
              </w:rPr>
              <w:t>7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Ramasvami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et al. 2016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SYW1hc3dhbWk8L0F1dGhvcj48WWVhcj4yMDE2PC9ZZWFy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SYW1hc3dhbWk8L0F1dGhvcj48WWVhcj4yMDE2PC9ZZWFy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43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6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Villamonte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et al 2022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WaWxsYW1vbnRlPC9BdXRob3I+PFllYXI+MjAyMjwvWWVh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WaWxsYW1vbnRlPC9BdXRob3I+PFllYXI+MjAyMjwvWWVh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44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7*</w:t>
            </w:r>
          </w:p>
        </w:tc>
      </w:tr>
      <w:tr w:rsidR="008A08AF" w:rsidRPr="008A08AF" w:rsidTr="008A08AF">
        <w:trPr>
          <w:trHeight w:val="405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Weinmann et al. / 2015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XZWlubWFubjwvQXV0aG9yPjxZZWFyPjIwMTU8L1llYXI+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XZWlubWFubjwvQXV0aG9yPjxZZWFyPjIwMTU8L1llYXI+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45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8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Zhong et al. / 2014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aaG9uZzwvQXV0aG9yPjxZZWFyPjIwMTQ8L1llYXI+PFJl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begin">
                <w:fldData xml:space="preserve">PEVuZE5vdGU+PENpdGU+PEF1dGhvcj5aaG9uZzwvQXV0aG9yPjxZZWFyPjIwMTQ8L1llYXI+PFJl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instrText xml:space="preserve"> ADDIN EN.CITE.DATA </w:instrTex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separate"/>
            </w:r>
            <w:r w:rsidRPr="008A08AF">
              <w:rPr>
                <w:rFonts w:asciiTheme="majorHAnsi" w:hAnsiTheme="majorHAnsi" w:cstheme="majorHAnsi"/>
                <w:noProof/>
                <w:sz w:val="18"/>
                <w:szCs w:val="18"/>
                <w:lang w:val="it-CH"/>
              </w:rPr>
              <w:t>(9)</w:t>
            </w: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fldChar w:fldCharType="end"/>
            </w:r>
          </w:p>
        </w:tc>
        <w:tc>
          <w:tcPr>
            <w:tcW w:w="1316" w:type="dxa"/>
            <w:tcBorders>
              <w:lef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</w:t>
            </w:r>
          </w:p>
        </w:tc>
        <w:tc>
          <w:tcPr>
            <w:tcW w:w="1600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***</w:t>
            </w:r>
          </w:p>
        </w:tc>
        <w:tc>
          <w:tcPr>
            <w:tcW w:w="1601" w:type="dxa"/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8*</w:t>
            </w:r>
          </w:p>
        </w:tc>
      </w:tr>
      <w:tr w:rsidR="008A08AF" w:rsidRPr="008A08AF" w:rsidTr="008A08AF">
        <w:trPr>
          <w:trHeight w:val="413"/>
        </w:trPr>
        <w:tc>
          <w:tcPr>
            <w:tcW w:w="2985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Charité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, </w:t>
            </w:r>
            <w:proofErr w:type="spellStart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>Berlin</w:t>
            </w:r>
            <w:proofErr w:type="spellEnd"/>
            <w:r w:rsidRPr="008A08AF">
              <w:rPr>
                <w:rFonts w:asciiTheme="majorHAnsi" w:hAnsiTheme="majorHAnsi" w:cstheme="majorHAnsi"/>
                <w:sz w:val="18"/>
                <w:szCs w:val="18"/>
                <w:lang w:val="it-CH"/>
              </w:rPr>
              <w:t xml:space="preserve"> </w:t>
            </w:r>
          </w:p>
        </w:tc>
        <w:tc>
          <w:tcPr>
            <w:tcW w:w="131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  <w:tc>
          <w:tcPr>
            <w:tcW w:w="1601" w:type="dxa"/>
            <w:tcBorders>
              <w:bottom w:val="single" w:sz="8" w:space="0" w:color="auto"/>
            </w:tcBorders>
            <w:vAlign w:val="center"/>
          </w:tcPr>
          <w:p w:rsidR="008A08AF" w:rsidRPr="008A08AF" w:rsidRDefault="008A08AF" w:rsidP="008A08AF">
            <w:pPr>
              <w:spacing w:line="36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it-CH"/>
              </w:rPr>
            </w:pPr>
          </w:p>
        </w:tc>
      </w:tr>
    </w:tbl>
    <w:p w:rsidR="009049D1" w:rsidRPr="008A08AF" w:rsidRDefault="009049D1">
      <w:pPr>
        <w:rPr>
          <w:sz w:val="18"/>
          <w:szCs w:val="18"/>
        </w:rPr>
      </w:pPr>
    </w:p>
    <w:p w:rsidR="008C1480" w:rsidRPr="008A08AF" w:rsidRDefault="008A08AF">
      <w:pPr>
        <w:rPr>
          <w:sz w:val="18"/>
          <w:szCs w:val="18"/>
          <w:lang w:val="en-US"/>
        </w:rPr>
      </w:pPr>
      <w:r w:rsidRPr="008A08AF">
        <w:rPr>
          <w:sz w:val="18"/>
          <w:szCs w:val="18"/>
          <w:lang w:val="en-US"/>
        </w:rPr>
        <w:t>Supplementary Table 3.</w:t>
      </w:r>
      <w:r w:rsidRPr="008A08AF">
        <w:rPr>
          <w:lang w:val="en-US"/>
        </w:rPr>
        <w:t xml:space="preserve"> </w:t>
      </w:r>
      <w:r w:rsidRPr="008A08AF">
        <w:rPr>
          <w:sz w:val="18"/>
          <w:szCs w:val="18"/>
          <w:lang w:val="en-US"/>
        </w:rPr>
        <w:t>The publication bias according to Newcastle–Ottawa quality assessment scale</w:t>
      </w:r>
      <w:r>
        <w:rPr>
          <w:sz w:val="18"/>
          <w:szCs w:val="18"/>
          <w:lang w:val="en-US"/>
        </w:rPr>
        <w:t xml:space="preserve">. </w:t>
      </w:r>
      <w:bookmarkStart w:id="0" w:name="_GoBack"/>
      <w:bookmarkEnd w:id="0"/>
    </w:p>
    <w:sectPr w:rsidR="008C1480" w:rsidRPr="008A08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it-CH" w:vendorID="64" w:dllVersion="131078" w:nlCheck="1" w:checkStyle="0"/>
  <w:activeWritingStyle w:appName="MSWord" w:lang="fr-CH" w:vendorID="64" w:dllVersion="131078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D70"/>
    <w:rsid w:val="00055C67"/>
    <w:rsid w:val="002D0D70"/>
    <w:rsid w:val="00514A7D"/>
    <w:rsid w:val="00785FED"/>
    <w:rsid w:val="008A08AF"/>
    <w:rsid w:val="008C1480"/>
    <w:rsid w:val="009049D1"/>
    <w:rsid w:val="00945817"/>
    <w:rsid w:val="00A52D85"/>
    <w:rsid w:val="00AF62AC"/>
    <w:rsid w:val="00B242E3"/>
    <w:rsid w:val="00C27A8A"/>
    <w:rsid w:val="00C577AB"/>
    <w:rsid w:val="00C711EB"/>
    <w:rsid w:val="00EF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C10BE7"/>
  <w15:chartTrackingRefBased/>
  <w15:docId w15:val="{8B4A5A49-9892-4E07-8E6A-5A22E73F1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D70"/>
    <w:pPr>
      <w:spacing w:after="0"/>
    </w:pPr>
    <w:rPr>
      <w:rFonts w:eastAsiaTheme="minorEastAsia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2D0D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6</Words>
  <Characters>3692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ital Muri</Company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 Fabian</dc:creator>
  <cp:keywords/>
  <dc:description/>
  <cp:lastModifiedBy>Eshmuminov Dilmurodjon</cp:lastModifiedBy>
  <cp:revision>2</cp:revision>
  <dcterms:created xsi:type="dcterms:W3CDTF">2024-07-22T04:53:00Z</dcterms:created>
  <dcterms:modified xsi:type="dcterms:W3CDTF">2024-07-22T04:53:00Z</dcterms:modified>
</cp:coreProperties>
</file>